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58C6C" w14:textId="77777777" w:rsidR="00471EFE" w:rsidRDefault="00471EFE" w:rsidP="00471EFE">
      <w:pPr>
        <w:pStyle w:val="Caption"/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3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xit reaction card responses from caregivers</w:t>
      </w:r>
    </w:p>
    <w:tbl>
      <w:tblPr>
        <w:tblW w:w="9829" w:type="dxa"/>
        <w:tblInd w:w="-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32"/>
        <w:gridCol w:w="1440"/>
        <w:gridCol w:w="1344"/>
        <w:gridCol w:w="1575"/>
        <w:gridCol w:w="1358"/>
        <w:gridCol w:w="1500"/>
        <w:gridCol w:w="1380"/>
      </w:tblGrid>
      <w:tr w:rsidR="00471EFE" w:rsidRPr="00DB4B85" w14:paraId="2F998FC2" w14:textId="77777777" w:rsidTr="0013648F">
        <w:trPr>
          <w:trHeight w:val="300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8FF72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Accessible  </w:t>
            </w:r>
          </w:p>
          <w:p w14:paraId="129CAE0E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7 (87.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E0975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Useful </w:t>
            </w:r>
          </w:p>
          <w:p w14:paraId="3E4D9416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7 (87.5%)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6EDE1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Valuable</w:t>
            </w:r>
          </w:p>
          <w:p w14:paraId="73509B10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7 (87.5%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9BC34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Appealing</w:t>
            </w:r>
          </w:p>
          <w:p w14:paraId="6B961FC8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6 (75%)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E3676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Easy to use</w:t>
            </w:r>
          </w:p>
          <w:p w14:paraId="488C41FB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6 (75%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C106D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Organized</w:t>
            </w:r>
          </w:p>
          <w:p w14:paraId="7A9F020E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6 (75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ED8D5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Usable </w:t>
            </w:r>
          </w:p>
          <w:p w14:paraId="5771460F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6 (75%)</w:t>
            </w:r>
          </w:p>
        </w:tc>
      </w:tr>
      <w:tr w:rsidR="00471EFE" w:rsidRPr="00DB4B85" w14:paraId="3B685FB6" w14:textId="77777777" w:rsidTr="0013648F">
        <w:trPr>
          <w:trHeight w:val="300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CC4F1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Efficient </w:t>
            </w:r>
          </w:p>
          <w:p w14:paraId="1D8C259F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5 (62.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C16F6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Flexible</w:t>
            </w:r>
          </w:p>
          <w:p w14:paraId="2D5998CF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5 (62.5%)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814F0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Straight Forward</w:t>
            </w:r>
          </w:p>
          <w:p w14:paraId="25582FED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5 (62.5%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370C9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Time-consuming</w:t>
            </w:r>
          </w:p>
          <w:p w14:paraId="277AB91F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5 (62.5%)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C9588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Connected </w:t>
            </w:r>
          </w:p>
          <w:p w14:paraId="25A14FE2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4 (50%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263E6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High quality </w:t>
            </w:r>
          </w:p>
          <w:p w14:paraId="7D3F3D60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4 (50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28F5F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Motivating </w:t>
            </w:r>
          </w:p>
          <w:p w14:paraId="0EE32753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4 (50%)</w:t>
            </w:r>
          </w:p>
        </w:tc>
      </w:tr>
      <w:tr w:rsidR="00471EFE" w:rsidRPr="00DB4B85" w14:paraId="68717E78" w14:textId="77777777" w:rsidTr="0013648F">
        <w:trPr>
          <w:trHeight w:val="300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D6DBB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CAAAD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Relevant</w:t>
            </w:r>
          </w:p>
          <w:p w14:paraId="029C755C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4 (50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EFAFA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Attractive</w:t>
            </w:r>
          </w:p>
          <w:p w14:paraId="3BFF1746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3 (37.5%)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CA9BA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Comprehensive</w:t>
            </w:r>
          </w:p>
          <w:p w14:paraId="0078217C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3 (37.5%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94E84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Consistent </w:t>
            </w:r>
          </w:p>
          <w:p w14:paraId="4935E7D5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3 (37.5%)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BBF78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Customizable </w:t>
            </w:r>
          </w:p>
          <w:p w14:paraId="41BD1BBC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3 (37.5%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DDD88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Empowering</w:t>
            </w:r>
          </w:p>
          <w:p w14:paraId="708862E6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3 (37.5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7101C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Fast </w:t>
            </w:r>
          </w:p>
          <w:p w14:paraId="3041D412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3 (37.5%)</w:t>
            </w:r>
          </w:p>
        </w:tc>
      </w:tr>
      <w:tr w:rsidR="00471EFE" w:rsidRPr="00DB4B85" w14:paraId="3874AF1F" w14:textId="77777777" w:rsidTr="0013648F">
        <w:trPr>
          <w:trHeight w:val="300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DA9D1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Simplistic</w:t>
            </w:r>
          </w:p>
          <w:p w14:paraId="5838AA2A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3 (37.5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4F509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Reliable </w:t>
            </w:r>
          </w:p>
          <w:p w14:paraId="3A9923B3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2 (25%)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B642B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Trustworthy</w:t>
            </w:r>
          </w:p>
          <w:p w14:paraId="0A3E8CCE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2 (25%)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C83BE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Desirable</w:t>
            </w:r>
          </w:p>
          <w:p w14:paraId="2146DFC0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1 (12.5%)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2866B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Exciting</w:t>
            </w:r>
          </w:p>
          <w:p w14:paraId="76EB7D27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1 (12.5%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D298B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Familiar </w:t>
            </w:r>
          </w:p>
          <w:p w14:paraId="369F9463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1 (12.5%)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A99C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C5A1B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Predictable</w:t>
            </w:r>
          </w:p>
          <w:p w14:paraId="2BE983DE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1 (12.5%)</w:t>
            </w:r>
          </w:p>
        </w:tc>
      </w:tr>
      <w:tr w:rsidR="00471EFE" w:rsidRPr="00DB4B85" w14:paraId="13C7B3A1" w14:textId="77777777" w:rsidTr="0013648F">
        <w:trPr>
          <w:trHeight w:val="300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EF912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Bus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62C51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Collaborative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ECDCE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Complex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A4263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Confusing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18ED4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Fresh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14412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Frustrating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D0CFA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Fun</w:t>
            </w:r>
          </w:p>
        </w:tc>
      </w:tr>
      <w:tr w:rsidR="00471EFE" w:rsidRPr="00DB4B85" w14:paraId="473ACB17" w14:textId="77777777" w:rsidTr="0013648F">
        <w:trPr>
          <w:trHeight w:val="300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2F509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Gets in the wa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F5A65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Hard to use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BC5E9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Inconsistent 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440CE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Intimidating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6EB6A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Inviting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20D69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Not valuable 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94F0F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Overbearing </w:t>
            </w:r>
          </w:p>
        </w:tc>
      </w:tr>
      <w:tr w:rsidR="00471EFE" w:rsidRPr="00DB4B85" w14:paraId="4C4F5233" w14:textId="77777777" w:rsidTr="0013648F">
        <w:trPr>
          <w:trHeight w:val="300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E06A0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Overwhelmin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0F6BA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Patronizing 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605CD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Personal 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96736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Rigid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93F03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Slow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31900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Sophisticated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2F6B5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Stimulating</w:t>
            </w:r>
          </w:p>
        </w:tc>
      </w:tr>
      <w:tr w:rsidR="00471EFE" w:rsidRPr="00DB4B85" w14:paraId="3C1D4D5B" w14:textId="77777777" w:rsidTr="0013648F">
        <w:trPr>
          <w:trHeight w:val="300"/>
        </w:trPr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13D34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Stressful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5C318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Timesaving 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A22F9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Too technical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C6738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Uncontrollable 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0DB77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>Unconventiona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00B1F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DB4B85">
              <w:rPr>
                <w:rFonts w:ascii="Times New Roman" w:hAnsi="Times New Roman" w:cs="Times New Roman"/>
                <w:color w:val="000000"/>
              </w:rPr>
              <w:t xml:space="preserve">Unpredictable 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CBE7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76228" w14:textId="77777777" w:rsidR="00471EFE" w:rsidRPr="00DB4B85" w:rsidRDefault="00471EFE" w:rsidP="0013648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4B2D7812" w14:textId="77777777" w:rsidR="00471EFE" w:rsidRPr="00DB4B85" w:rsidRDefault="00471EFE" w:rsidP="00471EFE">
      <w:pPr>
        <w:rPr>
          <w:rFonts w:ascii="Times New Roman" w:hAnsi="Times New Roman" w:cs="Times New Roman"/>
        </w:rPr>
      </w:pPr>
      <w:bookmarkStart w:id="0" w:name="_Hlk165967374"/>
      <w:bookmarkEnd w:id="0"/>
      <w:r w:rsidRPr="00DB4B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2A64267A" wp14:editId="5F24EB4A">
                <wp:extent cx="76835" cy="114300"/>
                <wp:effectExtent l="0" t="0" r="18415" b="19050"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835" cy="114300"/>
                        </a:xfrm>
                        <a:prstGeom prst="rect">
                          <a:avLst/>
                        </a:prstGeom>
                        <a:solidFill>
                          <a:srgbClr val="9D6DBB"/>
                        </a:solidFill>
                        <a:ln w="12701">
                          <a:solidFill>
                            <a:srgbClr val="2F528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6C71777" id="Rectangle 11" o:spid="_x0000_s1026" style="width:6.0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" fillcolor="#9d6dbb" strokecolor="#2f528f" strokeweight=".35281mm">
                <v:textbox inset="0,0,0,0"/>
                <w10:anchorlock/>
              </v:rect>
            </w:pict>
          </mc:Fallback>
        </mc:AlternateContent>
      </w:r>
      <w:r w:rsidRPr="00DB4B85">
        <w:rPr>
          <w:rFonts w:ascii="Times New Roman" w:hAnsi="Times New Roman" w:cs="Times New Roman"/>
        </w:rPr>
        <w:t xml:space="preserve">&gt;=50%                                                                </w: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26634EF9" wp14:editId="4AD97F2C">
                <wp:extent cx="76835" cy="114300"/>
                <wp:effectExtent l="0" t="0" r="18415" b="19050"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835" cy="114300"/>
                        </a:xfrm>
                        <a:prstGeom prst="rect">
                          <a:avLst/>
                        </a:prstGeom>
                        <a:solidFill>
                          <a:srgbClr val="BA99CF"/>
                        </a:solidFill>
                        <a:ln w="12701">
                          <a:solidFill>
                            <a:srgbClr val="2F528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D10377F" id="Rectangle 7" o:spid="_x0000_s1026" style="width:6.0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" fillcolor="#ba99cf" strokecolor="#2f528f" strokeweight=".35281mm">
                <v:textbox inset="0,0,0,0"/>
                <w10:anchorlock/>
              </v:rect>
            </w:pict>
          </mc:Fallback>
        </mc:AlternateContent>
      </w:r>
      <w:r w:rsidRPr="00DB4B85">
        <w:rPr>
          <w:rFonts w:ascii="Times New Roman" w:hAnsi="Times New Roman" w:cs="Times New Roman"/>
        </w:rPr>
        <w:t xml:space="preserve"> &lt;50%                                                                  </w: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14F09739" wp14:editId="6CE6302F">
                <wp:extent cx="76835" cy="114300"/>
                <wp:effectExtent l="0" t="0" r="18415" b="19050"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835" cy="114300"/>
                        </a:xfrm>
                        <a:prstGeom prst="rect">
                          <a:avLst/>
                        </a:prstGeom>
                        <a:solidFill>
                          <a:srgbClr val="DCCBE7"/>
                        </a:solidFill>
                        <a:ln w="12701">
                          <a:solidFill>
                            <a:srgbClr val="2F528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94B558A" id="Rectangle 6" o:spid="_x0000_s1026" style="width:6.05pt;height: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" fillcolor="#dccbe7" strokecolor="#2f528f" strokeweight=".35281mm">
                <v:textbox inset="0,0,0,0"/>
                <w10:anchorlock/>
              </v:rect>
            </w:pict>
          </mc:Fallback>
        </mc:AlternateContent>
      </w:r>
      <w:r w:rsidRPr="00DB4B85">
        <w:rPr>
          <w:rFonts w:ascii="Times New Roman" w:hAnsi="Times New Roman" w:cs="Times New Roman"/>
        </w:rPr>
        <w:t xml:space="preserve"> 0%</w:t>
      </w:r>
    </w:p>
    <w:p w14:paraId="60476F32" w14:textId="77777777" w:rsidR="00223D93" w:rsidRDefault="00223D93"/>
    <w:sectPr w:rsidR="00223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C28"/>
    <w:rsid w:val="001733E1"/>
    <w:rsid w:val="00223D93"/>
    <w:rsid w:val="00415396"/>
    <w:rsid w:val="00471EFE"/>
    <w:rsid w:val="007E05B0"/>
    <w:rsid w:val="00811C28"/>
    <w:rsid w:val="00AF5376"/>
    <w:rsid w:val="00EE4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4626B0-37FC-43C0-BD75-D1402929B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EFE"/>
    <w:pPr>
      <w:suppressAutoHyphens/>
      <w:autoSpaceDN w:val="0"/>
      <w:spacing w:line="254" w:lineRule="auto"/>
    </w:pPr>
    <w:rPr>
      <w:rFonts w:ascii="Calibri" w:eastAsia="Calibri" w:hAnsi="Calibri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C28"/>
    <w:pPr>
      <w:keepNext/>
      <w:keepLines/>
      <w:suppressAutoHyphens w:val="0"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C28"/>
    <w:pPr>
      <w:keepNext/>
      <w:keepLines/>
      <w:suppressAutoHyphens w:val="0"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C28"/>
    <w:pPr>
      <w:keepNext/>
      <w:keepLines/>
      <w:suppressAutoHyphens w:val="0"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C28"/>
    <w:pPr>
      <w:keepNext/>
      <w:keepLines/>
      <w:suppressAutoHyphens w:val="0"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C28"/>
    <w:pPr>
      <w:keepNext/>
      <w:keepLines/>
      <w:suppressAutoHyphens w:val="0"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C28"/>
    <w:pPr>
      <w:keepNext/>
      <w:keepLines/>
      <w:suppressAutoHyphens w:val="0"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C28"/>
    <w:pPr>
      <w:keepNext/>
      <w:keepLines/>
      <w:suppressAutoHyphens w:val="0"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C28"/>
    <w:pPr>
      <w:keepNext/>
      <w:keepLines/>
      <w:suppressAutoHyphens w:val="0"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C28"/>
    <w:pPr>
      <w:keepNext/>
      <w:keepLines/>
      <w:suppressAutoHyphens w:val="0"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C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C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C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C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C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C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C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C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C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C28"/>
    <w:pPr>
      <w:suppressAutoHyphens w:val="0"/>
      <w:autoSpaceDN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1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C28"/>
    <w:pPr>
      <w:numPr>
        <w:ilvl w:val="1"/>
      </w:numPr>
      <w:suppressAutoHyphens w:val="0"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1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1C28"/>
    <w:pPr>
      <w:suppressAutoHyphens w:val="0"/>
      <w:autoSpaceDN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1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C28"/>
    <w:pPr>
      <w:suppressAutoHyphens w:val="0"/>
      <w:autoSpaceDN/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1C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C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C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C2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rsid w:val="00471EFE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ashvili, Mariam</dc:creator>
  <cp:keywords/>
  <dc:description/>
  <cp:lastModifiedBy>Kochashvili, Mariam</cp:lastModifiedBy>
  <cp:revision>2</cp:revision>
  <dcterms:created xsi:type="dcterms:W3CDTF">2025-05-16T17:38:00Z</dcterms:created>
  <dcterms:modified xsi:type="dcterms:W3CDTF">2025-05-16T17:38:00Z</dcterms:modified>
</cp:coreProperties>
</file>